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S5 Table: Optimal P-value thresholds for including SNPs for 1D and 2D PRS for five diseases with large-scale discovery data and independent validation samples.  </w:t>
      </w:r>
    </w:p>
    <w:tbl>
      <w:tblPr>
        <w:tblW w:w="96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4250"/>
        <w:gridCol w:w="1440"/>
        <w:gridCol w:w="1440"/>
        <w:gridCol w:w="1546"/>
      </w:tblGrid>
      <w:tr>
        <w:trPr>
          <w:trHeight w:val="290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4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PRS and high-priorit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NPs for 2D PRS</w:t>
            </w:r>
          </w:p>
        </w:tc>
        <w:tc>
          <w:tcPr>
            <w:tcW w:w="4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-value thresholds</w:t>
            </w:r>
          </w:p>
        </w:tc>
      </w:tr>
      <w:tr>
        <w:trPr>
          <w:trHeight w:val="323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2, 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2,0.005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 0.00005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istone SNPs, pancreatic isl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1,0.00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3,0.008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2,0.005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/me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2,0.00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3,0.008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2,0.002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 eSNPs/meSNPs and H3K4me3 in isl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 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3,0.005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2, 0.002)</w:t>
            </w:r>
          </w:p>
        </w:tc>
      </w:tr>
      <w:tr>
        <w:trPr>
          <w:trHeight w:val="251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/meSNPs, CR-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 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2,0.005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0.0001)</w:t>
            </w:r>
          </w:p>
        </w:tc>
      </w:tr>
      <w:tr>
        <w:trPr>
          <w:trHeight w:val="300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UR lung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1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2, 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1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 and meSNPs in lu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1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1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1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 and me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1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1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 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1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L-0.001 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1, 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2,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4me3, SAE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2, 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8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5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32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, meSNPs and H3K4me3 in SAE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1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8,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5,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e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3,0.005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0.001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2,0.001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6,0.002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2,0.002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2D, H3K27Ac, -DH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7,0.002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4, 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2D, H3K27Ac, +DH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8,0.005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4, 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TCF7L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5,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2,0.02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5, 5×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e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8,0.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8,0.02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8,0.03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8,0.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0.008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8,0.005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8,0.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2,0.008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3,0.008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5,0.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0.008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3,0.008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27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3,0.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4,0.008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3,0.005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36me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8,0.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0.008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3,0.008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4me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5,0.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0.008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3,0.008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4me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2,0.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8,0.008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8,0.005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9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5,0.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0.008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0.008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e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4,0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3,0.3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9,0.2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5,0.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8,0.3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5,0.1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 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4,0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3,0.7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9,0.3)</w:t>
            </w:r>
          </w:p>
        </w:tc>
      </w:tr>
      <w:tr>
        <w:trPr>
          <w:trHeight w:val="290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 SNP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0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3,0.3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7,0.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22:29:00Z</dcterms:created>
  <dc:creator>Shi, Jianxin (NIH/NCI) [E]</dc:creator>
  <dc:description/>
  <cp:keywords/>
  <dc:language>en-US</dc:language>
  <cp:lastModifiedBy> </cp:lastModifiedBy>
  <dcterms:modified xsi:type="dcterms:W3CDTF">2016-10-06T20:21:00Z</dcterms:modified>
  <cp:revision>2</cp:revision>
  <dc:subject/>
  <dc:title/>
</cp:coreProperties>
</file>